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61A9B" w14:textId="23437905" w:rsidR="008F268F" w:rsidRPr="008F268F" w:rsidRDefault="008F268F">
      <w:pPr>
        <w:rPr>
          <w:rFonts w:ascii="Times New Roman" w:hAnsi="Times New Roman" w:cs="Times New Roman"/>
        </w:rPr>
      </w:pPr>
      <w:r w:rsidRPr="008F268F">
        <w:rPr>
          <w:rFonts w:ascii="Times New Roman" w:hAnsi="Times New Roman" w:cs="Times New Roman"/>
        </w:rPr>
        <w:t xml:space="preserve">Supplementary Table </w:t>
      </w:r>
      <w:r w:rsidR="00B46D1D">
        <w:rPr>
          <w:rFonts w:ascii="Times New Roman" w:hAnsi="Times New Roman" w:cs="Times New Roman"/>
        </w:rPr>
        <w:t>2</w:t>
      </w:r>
      <w:r w:rsidRPr="008F268F">
        <w:rPr>
          <w:rFonts w:ascii="Times New Roman" w:hAnsi="Times New Roman" w:cs="Times New Roman"/>
        </w:rPr>
        <w:t>. False positive rate with normally distributed data and left-censored data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6"/>
        <w:gridCol w:w="583"/>
        <w:gridCol w:w="643"/>
        <w:gridCol w:w="643"/>
        <w:gridCol w:w="644"/>
        <w:gridCol w:w="982"/>
        <w:gridCol w:w="982"/>
        <w:gridCol w:w="1061"/>
        <w:gridCol w:w="982"/>
        <w:gridCol w:w="982"/>
        <w:gridCol w:w="1058"/>
      </w:tblGrid>
      <w:tr w:rsidR="008F268F" w:rsidRPr="008F268F" w14:paraId="7CC1DA18" w14:textId="585F5297" w:rsidTr="008F268F">
        <w:trPr>
          <w:trHeight w:val="300"/>
          <w:jc w:val="center"/>
        </w:trPr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31B0BD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BCFC3" w14:textId="339409F9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268F">
              <w:rPr>
                <w:rFonts w:ascii="Times New Roman" w:hAnsi="Times New Roman" w:cs="Times New Roman"/>
                <w:b/>
                <w:bCs/>
              </w:rPr>
              <w:t>Parameter settings</w:t>
            </w:r>
          </w:p>
        </w:tc>
        <w:tc>
          <w:tcPr>
            <w:tcW w:w="167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795515" w14:textId="69FCB6E1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mal distribution</w:t>
            </w:r>
          </w:p>
        </w:tc>
        <w:tc>
          <w:tcPr>
            <w:tcW w:w="16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3EAC78" w14:textId="42180FE8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-censored</w:t>
            </w:r>
          </w:p>
        </w:tc>
      </w:tr>
      <w:tr w:rsidR="008F268F" w:rsidRPr="008F268F" w14:paraId="07CDD457" w14:textId="256B70D4" w:rsidTr="008F268F">
        <w:trPr>
          <w:trHeight w:val="300"/>
          <w:jc w:val="center"/>
        </w:trPr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9161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F088" w14:textId="4CDC01AE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8F">
              <w:rPr>
                <w:rFonts w:ascii="Times New Roman" w:hAnsi="Times New Roman" w:cs="Times New Roman"/>
                <w:b/>
                <w:bCs/>
              </w:rPr>
              <w:t>R</w:t>
            </w:r>
            <w:r w:rsidRPr="008F268F">
              <w:rPr>
                <w:rFonts w:ascii="Times New Roman" w:hAnsi="Times New Roman" w:cs="Times New Roman"/>
                <w:b/>
                <w:bCs/>
                <w:vertAlign w:val="subscript"/>
              </w:rPr>
              <w:t>A</w:t>
            </w:r>
            <w:r w:rsidRPr="008F268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7762" w14:textId="58E9B972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8F">
              <w:rPr>
                <w:rFonts w:ascii="Times New Roman" w:hAnsi="Times New Roman" w:cs="Times New Roman"/>
                <w:b/>
                <w:bCs/>
              </w:rPr>
              <w:t>a</w:t>
            </w:r>
            <w:r w:rsidRPr="008F268F">
              <w:rPr>
                <w:rFonts w:ascii="Times New Roman" w:hAnsi="Times New Roman" w:cs="Times New Roman"/>
                <w:b/>
                <w:bCs/>
                <w:vertAlign w:val="subscript"/>
              </w:rPr>
              <w:t>L</w:t>
            </w:r>
            <w:r w:rsidRPr="008F268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CC9B" w14:textId="4D39843F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8F">
              <w:rPr>
                <w:rFonts w:ascii="Times New Roman" w:hAnsi="Times New Roman" w:cs="Times New Roman"/>
                <w:b/>
                <w:bCs/>
              </w:rPr>
              <w:t>c</w:t>
            </w:r>
            <w:r w:rsidRPr="008F268F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  <w:r w:rsidRPr="008F268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46A0" w14:textId="570AE988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8F">
              <w:rPr>
                <w:rFonts w:ascii="Times New Roman" w:hAnsi="Times New Roman" w:cs="Times New Roman"/>
                <w:b/>
                <w:bCs/>
              </w:rPr>
              <w:t>e</w:t>
            </w:r>
            <w:r w:rsidRPr="008F268F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  <w:r w:rsidRPr="008F268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AF7C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PR bc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0D34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PR b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3FC1" w14:textId="33AB937B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PR om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D44ACF" w14:textId="34236AEC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PR bc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46C036" w14:textId="4DC9B7B3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PR b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48CFBB" w14:textId="198BADFA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PR om</w:t>
            </w:r>
          </w:p>
        </w:tc>
      </w:tr>
      <w:tr w:rsidR="008F268F" w:rsidRPr="008F268F" w14:paraId="3BEA3946" w14:textId="0155F2EF" w:rsidTr="008F268F">
        <w:trPr>
          <w:trHeight w:val="300"/>
          <w:jc w:val="center"/>
        </w:trPr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BF94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96E4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61B3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E4B2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643F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7445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42EC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38FD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bottom"/>
          </w:tcPr>
          <w:p w14:paraId="59555E90" w14:textId="55BB0B2F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bottom"/>
          </w:tcPr>
          <w:p w14:paraId="3B19ACCE" w14:textId="03A8DC33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bottom"/>
          </w:tcPr>
          <w:p w14:paraId="63072EC1" w14:textId="00144701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F268F" w:rsidRPr="008F268F" w14:paraId="64F472B7" w14:textId="25998CBD" w:rsidTr="008F268F">
        <w:trPr>
          <w:trHeight w:val="300"/>
          <w:jc w:val="center"/>
        </w:trPr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23A3F38B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3C2EF6A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867A021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A76FE09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1FC7643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AE2B57B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659161C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2B2159F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544" w:type="pct"/>
            <w:vAlign w:val="bottom"/>
          </w:tcPr>
          <w:p w14:paraId="0EB8F459" w14:textId="24F4A6DD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  <w:tc>
          <w:tcPr>
            <w:tcW w:w="544" w:type="pct"/>
            <w:vAlign w:val="bottom"/>
          </w:tcPr>
          <w:p w14:paraId="6882AAF5" w14:textId="58B23A49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587" w:type="pct"/>
            <w:vAlign w:val="bottom"/>
          </w:tcPr>
          <w:p w14:paraId="77E574C8" w14:textId="4872ED5E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F268F" w:rsidRPr="008F268F" w14:paraId="66D73F78" w14:textId="38BE1F8F" w:rsidTr="008F268F">
        <w:trPr>
          <w:trHeight w:val="300"/>
          <w:jc w:val="center"/>
        </w:trPr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10E1BD49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F275517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2F81657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27DF047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477CA7B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B914AF6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FF59888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BE97918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544" w:type="pct"/>
            <w:vAlign w:val="bottom"/>
          </w:tcPr>
          <w:p w14:paraId="70CD7103" w14:textId="7C0909BC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544" w:type="pct"/>
            <w:vAlign w:val="bottom"/>
          </w:tcPr>
          <w:p w14:paraId="1475658C" w14:textId="01C7624B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587" w:type="pct"/>
            <w:vAlign w:val="bottom"/>
          </w:tcPr>
          <w:p w14:paraId="76C55D3C" w14:textId="5912876C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F268F" w:rsidRPr="008F268F" w14:paraId="6B2AF25A" w14:textId="0C96BB8A" w:rsidTr="008F268F">
        <w:trPr>
          <w:trHeight w:val="300"/>
          <w:jc w:val="center"/>
        </w:trPr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6AAACFCF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5F323A6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BAB5CEA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8184D09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7500573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BE27F34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B36C748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F87E362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544" w:type="pct"/>
            <w:vAlign w:val="bottom"/>
          </w:tcPr>
          <w:p w14:paraId="0DA5509D" w14:textId="36E23293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  <w:tc>
          <w:tcPr>
            <w:tcW w:w="544" w:type="pct"/>
            <w:vAlign w:val="bottom"/>
          </w:tcPr>
          <w:p w14:paraId="1A124259" w14:textId="1EBAF0F2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  <w:tc>
          <w:tcPr>
            <w:tcW w:w="587" w:type="pct"/>
            <w:vAlign w:val="bottom"/>
          </w:tcPr>
          <w:p w14:paraId="4988035C" w14:textId="04BA2898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F268F" w:rsidRPr="008F268F" w14:paraId="435615A3" w14:textId="01F5AEA7" w:rsidTr="008F268F">
        <w:trPr>
          <w:trHeight w:val="300"/>
          <w:jc w:val="center"/>
        </w:trPr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69A05909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7848F4D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37A5F6E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8ABCC5D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1CBD79E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476B5CE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929897D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98C383B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544" w:type="pct"/>
            <w:vAlign w:val="bottom"/>
          </w:tcPr>
          <w:p w14:paraId="4939E20F" w14:textId="74B3F6EE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598</w:t>
            </w:r>
          </w:p>
        </w:tc>
        <w:tc>
          <w:tcPr>
            <w:tcW w:w="544" w:type="pct"/>
            <w:vAlign w:val="bottom"/>
          </w:tcPr>
          <w:p w14:paraId="4CA2256E" w14:textId="3714ECA4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  <w:tc>
          <w:tcPr>
            <w:tcW w:w="587" w:type="pct"/>
            <w:vAlign w:val="bottom"/>
          </w:tcPr>
          <w:p w14:paraId="0382BE7D" w14:textId="38C723E0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8F268F" w:rsidRPr="008F268F" w14:paraId="61841046" w14:textId="49D26680" w:rsidTr="008F268F">
        <w:trPr>
          <w:trHeight w:val="300"/>
          <w:jc w:val="center"/>
        </w:trPr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888DEC3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5D6C2CC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AFBCB6C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8B7DABB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04F1260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562E88F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E80A5D1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866241B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544" w:type="pct"/>
            <w:vAlign w:val="bottom"/>
          </w:tcPr>
          <w:p w14:paraId="27B312F8" w14:textId="4AB8091D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544" w:type="pct"/>
            <w:vAlign w:val="bottom"/>
          </w:tcPr>
          <w:p w14:paraId="1BEB7F19" w14:textId="114274FB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896</w:t>
            </w:r>
          </w:p>
        </w:tc>
        <w:tc>
          <w:tcPr>
            <w:tcW w:w="587" w:type="pct"/>
            <w:vAlign w:val="bottom"/>
          </w:tcPr>
          <w:p w14:paraId="3477B51B" w14:textId="3D8E73B0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</w:tr>
      <w:tr w:rsidR="008F268F" w:rsidRPr="008F268F" w14:paraId="7D5CB4D4" w14:textId="6F6B8A2C" w:rsidTr="008F268F">
        <w:trPr>
          <w:trHeight w:val="300"/>
          <w:jc w:val="center"/>
        </w:trPr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22713FEC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DAE0930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8A36914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002FACF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D5CA92C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B09C216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067A215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2C1BC2C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544" w:type="pct"/>
            <w:vAlign w:val="bottom"/>
          </w:tcPr>
          <w:p w14:paraId="0BA0B120" w14:textId="1CF8EAC0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544" w:type="pct"/>
            <w:vAlign w:val="bottom"/>
          </w:tcPr>
          <w:p w14:paraId="2EB7C4E9" w14:textId="145289FD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587" w:type="pct"/>
            <w:vAlign w:val="bottom"/>
          </w:tcPr>
          <w:p w14:paraId="5B09DF88" w14:textId="3D847844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</w:tr>
      <w:tr w:rsidR="008F268F" w:rsidRPr="008F268F" w14:paraId="56D5A06C" w14:textId="24D149C9" w:rsidTr="008F268F">
        <w:trPr>
          <w:trHeight w:val="300"/>
          <w:jc w:val="center"/>
        </w:trPr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6892373A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C5DA2FB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F425B23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FAF3364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F536FD3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FA5DD85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92FF7E8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0465FC9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544" w:type="pct"/>
            <w:vAlign w:val="bottom"/>
          </w:tcPr>
          <w:p w14:paraId="0C0874A5" w14:textId="1E069BE0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544" w:type="pct"/>
            <w:vAlign w:val="bottom"/>
          </w:tcPr>
          <w:p w14:paraId="3B6FA280" w14:textId="7E96ABAD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587" w:type="pct"/>
            <w:vAlign w:val="bottom"/>
          </w:tcPr>
          <w:p w14:paraId="44B9EA0F" w14:textId="7544FABD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</w:tr>
      <w:tr w:rsidR="008F268F" w:rsidRPr="008F268F" w14:paraId="40C45467" w14:textId="2B5507F5" w:rsidTr="008F268F">
        <w:trPr>
          <w:trHeight w:val="300"/>
          <w:jc w:val="center"/>
        </w:trPr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C78398E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B44F320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F2FD3BC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8DACD95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D0D9164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B22638B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151AA22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4F89DA3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544" w:type="pct"/>
            <w:vAlign w:val="bottom"/>
          </w:tcPr>
          <w:p w14:paraId="781F18EB" w14:textId="72541E44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544" w:type="pct"/>
            <w:vAlign w:val="bottom"/>
          </w:tcPr>
          <w:p w14:paraId="5C0BE42F" w14:textId="201A0F6A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87" w:type="pct"/>
            <w:vAlign w:val="bottom"/>
          </w:tcPr>
          <w:p w14:paraId="4F3DBFCE" w14:textId="22CE20F6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F268F" w:rsidRPr="008F268F" w14:paraId="4E2A1995" w14:textId="0EF42EC9" w:rsidTr="008F268F">
        <w:trPr>
          <w:trHeight w:val="300"/>
          <w:jc w:val="center"/>
        </w:trPr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46E6BEC2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D30F7A3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A98F5EA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91EF9B5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45E7D95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5343D02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01573FC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20F407E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544" w:type="pct"/>
            <w:vAlign w:val="bottom"/>
          </w:tcPr>
          <w:p w14:paraId="48B38C8B" w14:textId="58D353D5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544" w:type="pct"/>
            <w:vAlign w:val="bottom"/>
          </w:tcPr>
          <w:p w14:paraId="2B237AD4" w14:textId="3E4403BF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87" w:type="pct"/>
            <w:vAlign w:val="bottom"/>
          </w:tcPr>
          <w:p w14:paraId="0B2BD1B0" w14:textId="52508968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F268F" w:rsidRPr="008F268F" w14:paraId="037A9FD9" w14:textId="2B180908" w:rsidTr="008F268F">
        <w:trPr>
          <w:trHeight w:val="300"/>
          <w:jc w:val="center"/>
        </w:trPr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4024540D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CB95847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D7C88A9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D93B8AD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720934D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A00642A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C0F6FF6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746D588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544" w:type="pct"/>
            <w:vAlign w:val="bottom"/>
          </w:tcPr>
          <w:p w14:paraId="541F454E" w14:textId="76B43E82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pct"/>
            <w:vAlign w:val="bottom"/>
          </w:tcPr>
          <w:p w14:paraId="4EB2B387" w14:textId="7BCEF85C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87" w:type="pct"/>
            <w:vAlign w:val="bottom"/>
          </w:tcPr>
          <w:p w14:paraId="389E14FD" w14:textId="4E1ADA6E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F268F" w:rsidRPr="008F268F" w14:paraId="258886DE" w14:textId="23980AAC" w:rsidTr="008F268F">
        <w:trPr>
          <w:trHeight w:val="300"/>
          <w:jc w:val="center"/>
        </w:trPr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1252E85B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1A89818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BDF8A91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9D398D9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59B6AD6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445DDF8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76164B0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E607581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544" w:type="pct"/>
            <w:vAlign w:val="bottom"/>
          </w:tcPr>
          <w:p w14:paraId="1ADE3D61" w14:textId="773A9549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pct"/>
            <w:vAlign w:val="bottom"/>
          </w:tcPr>
          <w:p w14:paraId="5AE5845C" w14:textId="1D7DFDDE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587" w:type="pct"/>
            <w:vAlign w:val="bottom"/>
          </w:tcPr>
          <w:p w14:paraId="32139A42" w14:textId="0580FA4E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F268F" w:rsidRPr="008F268F" w14:paraId="089EC1C7" w14:textId="3511B1D7" w:rsidTr="008F268F">
        <w:trPr>
          <w:trHeight w:val="300"/>
          <w:jc w:val="center"/>
        </w:trPr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01AAC48D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F42F6CB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7028B9D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7B2C38D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004D6F0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5D57040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8401F23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EF78464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544" w:type="pct"/>
            <w:vAlign w:val="bottom"/>
          </w:tcPr>
          <w:p w14:paraId="02E0531C" w14:textId="400F2ED8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876</w:t>
            </w:r>
          </w:p>
        </w:tc>
        <w:tc>
          <w:tcPr>
            <w:tcW w:w="544" w:type="pct"/>
            <w:vAlign w:val="bottom"/>
          </w:tcPr>
          <w:p w14:paraId="72E11004" w14:textId="2184EA44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  <w:tc>
          <w:tcPr>
            <w:tcW w:w="587" w:type="pct"/>
            <w:vAlign w:val="bottom"/>
          </w:tcPr>
          <w:p w14:paraId="3F306829" w14:textId="031BE55C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F268F" w:rsidRPr="008F268F" w14:paraId="2C46CA70" w14:textId="3F18BD4B" w:rsidTr="008F268F">
        <w:trPr>
          <w:trHeight w:val="300"/>
          <w:jc w:val="center"/>
        </w:trPr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4D7CB3C7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409B3E2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346AFBB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9D06F7B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C516D4B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FBC16C9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DC2F908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BD883D8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544" w:type="pct"/>
            <w:vAlign w:val="bottom"/>
          </w:tcPr>
          <w:p w14:paraId="3322BC44" w14:textId="603AA5CE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  <w:tc>
          <w:tcPr>
            <w:tcW w:w="544" w:type="pct"/>
            <w:vAlign w:val="bottom"/>
          </w:tcPr>
          <w:p w14:paraId="569D4442" w14:textId="44F7B032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87" w:type="pct"/>
            <w:vAlign w:val="bottom"/>
          </w:tcPr>
          <w:p w14:paraId="6A5083B9" w14:textId="6D2F4F45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F268F" w:rsidRPr="008F268F" w14:paraId="1E79CCD2" w14:textId="2DDA31B1" w:rsidTr="008F268F">
        <w:trPr>
          <w:trHeight w:val="300"/>
          <w:jc w:val="center"/>
        </w:trPr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32D103C7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78AC203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141A2F7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E15A836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FE2E838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69B1FE1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822E117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D220DD6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544" w:type="pct"/>
            <w:vAlign w:val="bottom"/>
          </w:tcPr>
          <w:p w14:paraId="26B112D8" w14:textId="4B00F37D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544" w:type="pct"/>
            <w:vAlign w:val="bottom"/>
          </w:tcPr>
          <w:p w14:paraId="722C9D24" w14:textId="7E89F220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  <w:tc>
          <w:tcPr>
            <w:tcW w:w="587" w:type="pct"/>
            <w:vAlign w:val="bottom"/>
          </w:tcPr>
          <w:p w14:paraId="34956285" w14:textId="0D1AAF2A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F268F" w:rsidRPr="008F268F" w14:paraId="5B712F60" w14:textId="61F14648" w:rsidTr="008F268F">
        <w:trPr>
          <w:trHeight w:val="300"/>
          <w:jc w:val="center"/>
        </w:trPr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41B3545A" w14:textId="77777777" w:rsidR="008F268F" w:rsidRPr="008F268F" w:rsidRDefault="008F268F" w:rsidP="008F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7B7E627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5051766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F5F647F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99F17B4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08D4F65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82BB1C7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F500233" w14:textId="77777777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544" w:type="pct"/>
            <w:vAlign w:val="bottom"/>
          </w:tcPr>
          <w:p w14:paraId="00221A51" w14:textId="53BE8359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544" w:type="pct"/>
            <w:vAlign w:val="bottom"/>
          </w:tcPr>
          <w:p w14:paraId="375846F4" w14:textId="4EC1C3CC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587" w:type="pct"/>
            <w:vAlign w:val="bottom"/>
          </w:tcPr>
          <w:p w14:paraId="50A6DAF4" w14:textId="7A815A79" w:rsidR="008F268F" w:rsidRPr="008F268F" w:rsidRDefault="008F268F" w:rsidP="008F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684C65B4" w14:textId="1665F7DE" w:rsidR="00502101" w:rsidRPr="008F268F" w:rsidRDefault="008F26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lse positive rate is defined as the proportion of simulations in which a nonzero environment-by-PGS interaction coefficient was detected (bc</w:t>
      </w:r>
      <w:r w:rsidR="00823C5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be</w:t>
      </w:r>
      <w:r w:rsidR="00823C57">
        <w:rPr>
          <w:rFonts w:ascii="Times New Roman" w:hAnsi="Times New Roman" w:cs="Times New Roman"/>
        </w:rPr>
        <w:t>, or both</w:t>
      </w:r>
      <w:r>
        <w:rPr>
          <w:rFonts w:ascii="Times New Roman" w:hAnsi="Times New Roman" w:cs="Times New Roman"/>
        </w:rPr>
        <w:t>) while in truth, the coefficient was 0.</w:t>
      </w:r>
    </w:p>
    <w:sectPr w:rsidR="00502101" w:rsidRPr="008F268F" w:rsidSect="00845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68F"/>
    <w:rsid w:val="00287433"/>
    <w:rsid w:val="0062628E"/>
    <w:rsid w:val="00823C57"/>
    <w:rsid w:val="008453DD"/>
    <w:rsid w:val="008F268F"/>
    <w:rsid w:val="00B1265A"/>
    <w:rsid w:val="00B4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DFA73"/>
  <w15:chartTrackingRefBased/>
  <w15:docId w15:val="{87BCCCE9-7FCF-469F-8D22-9E8E86A18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ns, S. (Susanne)</dc:creator>
  <cp:keywords/>
  <dc:description/>
  <cp:lastModifiedBy>Bruins, S. (Susanne)</cp:lastModifiedBy>
  <cp:revision>3</cp:revision>
  <dcterms:created xsi:type="dcterms:W3CDTF">2023-01-26T19:11:00Z</dcterms:created>
  <dcterms:modified xsi:type="dcterms:W3CDTF">2023-02-27T16:14:00Z</dcterms:modified>
</cp:coreProperties>
</file>